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A49B40" w14:textId="77777777" w:rsidR="0024126E" w:rsidRDefault="0024126E" w:rsidP="0024126E">
      <w:pPr>
        <w:spacing w:after="0" w:line="240" w:lineRule="auto"/>
        <w:rPr>
          <w:rFonts w:ascii="Times New Roman" w:hAnsi="Times New Roman" w:cs="Times New Roman"/>
          <w:noProof/>
        </w:rPr>
      </w:pPr>
      <w:r w:rsidRPr="00B64BF9">
        <w:rPr>
          <w:rFonts w:ascii="Times New Roman" w:hAnsi="Times New Roman" w:cs="Times New Roman"/>
          <w:noProof/>
        </w:rPr>
        <w:t>Table S1</w:t>
      </w:r>
      <w:r>
        <w:rPr>
          <w:rFonts w:ascii="Times New Roman" w:hAnsi="Times New Roman" w:cs="Times New Roman"/>
          <w:noProof/>
        </w:rPr>
        <w:t>7</w:t>
      </w:r>
    </w:p>
    <w:p w14:paraId="4FE496F4" w14:textId="77777777" w:rsidR="0024126E" w:rsidRPr="00B64BF9" w:rsidRDefault="0024126E" w:rsidP="0024126E">
      <w:pPr>
        <w:spacing w:after="0" w:line="240" w:lineRule="auto"/>
        <w:rPr>
          <w:rFonts w:ascii="Times New Roman" w:hAnsi="Times New Roman" w:cs="Times New Roman"/>
          <w:noProof/>
        </w:rPr>
      </w:pPr>
      <w:r w:rsidRPr="00E36845">
        <w:rPr>
          <w:rFonts w:ascii="Times New Roman" w:hAnsi="Times New Roman" w:cs="Times New Roman"/>
          <w:i/>
          <w:iCs/>
          <w:noProof/>
        </w:rPr>
        <w:t xml:space="preserve">Effects of </w:t>
      </w:r>
      <w:r>
        <w:rPr>
          <w:rFonts w:ascii="Times New Roman" w:hAnsi="Times New Roman" w:cs="Times New Roman"/>
          <w:i/>
          <w:iCs/>
          <w:noProof/>
        </w:rPr>
        <w:t xml:space="preserve">T901A </w:t>
      </w:r>
      <w:r w:rsidRPr="00E36845">
        <w:rPr>
          <w:rFonts w:ascii="Times New Roman" w:hAnsi="Times New Roman" w:cs="Times New Roman"/>
          <w:i/>
          <w:iCs/>
          <w:noProof/>
        </w:rPr>
        <w:t>Genotype on Personality Domains</w:t>
      </w:r>
    </w:p>
    <w:tbl>
      <w:tblPr>
        <w:tblW w:w="58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960"/>
        <w:gridCol w:w="960"/>
        <w:gridCol w:w="960"/>
        <w:gridCol w:w="960"/>
      </w:tblGrid>
      <w:tr w:rsidR="0024126E" w:rsidRPr="00396983" w14:paraId="01B52571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F7FEB08" w14:textId="77777777" w:rsidR="0024126E" w:rsidRPr="00396983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43F6" w14:textId="77777777" w:rsidR="0024126E" w:rsidRPr="00396983" w:rsidRDefault="0024126E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F4BA" w14:textId="77777777" w:rsidR="0024126E" w:rsidRPr="00396983" w:rsidRDefault="0024126E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84E5" w14:textId="77777777" w:rsidR="0024126E" w:rsidRPr="00396983" w:rsidRDefault="0024126E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732CF" w14:textId="77777777" w:rsidR="0024126E" w:rsidRPr="00396983" w:rsidRDefault="0024126E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24126E" w:rsidRPr="00396983" w14:paraId="551718B1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D6A0571" w14:textId="77777777" w:rsidR="0024126E" w:rsidRPr="00396983" w:rsidRDefault="0024126E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Sociability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8C09" w14:textId="77777777" w:rsidR="0024126E" w:rsidRPr="00396983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E06D" w14:textId="77777777" w:rsidR="0024126E" w:rsidRPr="00396983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A76A" w14:textId="77777777" w:rsidR="0024126E" w:rsidRPr="00396983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640E" w14:textId="77777777" w:rsidR="0024126E" w:rsidRPr="00396983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126E" w:rsidRPr="00396983" w14:paraId="74D76616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21B3390" w14:textId="77777777" w:rsidR="0024126E" w:rsidRPr="00396983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95FF6B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74791F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577E85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3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9D6925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24126E" w:rsidRPr="00396983" w14:paraId="3B1C560B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6745C4C" w14:textId="77777777" w:rsidR="0024126E" w:rsidRPr="00396983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Male vs. 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057E4A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-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CABCF1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BF3E25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-3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BFEE0F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24126E" w:rsidRPr="00396983" w14:paraId="306FF6C0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91DBE5D" w14:textId="77777777" w:rsidR="0024126E" w:rsidRPr="00396983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1CC284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5EF56F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FA4EA2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A7763E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  <w:tr w:rsidR="0024126E" w:rsidRPr="00396983" w14:paraId="396F7B76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59EF80" w14:textId="77777777" w:rsidR="0024126E" w:rsidRPr="00396983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T allele pres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45F3D7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A85FFE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77416D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-1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15EE9A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24126E" w:rsidRPr="00396983" w14:paraId="39D147AF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4E03ED4" w14:textId="77777777" w:rsidR="0024126E" w:rsidRPr="00396983" w:rsidRDefault="0024126E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Impulsive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D70024" w14:textId="77777777" w:rsidR="0024126E" w:rsidRPr="00CC2B10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2D369A" w14:textId="77777777" w:rsidR="0024126E" w:rsidRPr="00CC2B10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947D66" w14:textId="77777777" w:rsidR="0024126E" w:rsidRPr="00CC2B10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9B8886" w14:textId="77777777" w:rsidR="0024126E" w:rsidRPr="00CC2B10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4126E" w:rsidRPr="00396983" w14:paraId="249CF831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CB7D799" w14:textId="77777777" w:rsidR="0024126E" w:rsidRPr="00396983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D6C5F3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-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74CC0E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C4E137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-2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00FAA9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24126E" w:rsidRPr="00396983" w14:paraId="07162697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4EA3EA0" w14:textId="77777777" w:rsidR="0024126E" w:rsidRPr="00396983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Male vs. 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715D43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13A4B7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A2BDFF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3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5FBE59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24126E" w:rsidRPr="00396983" w14:paraId="0E94AC83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D3228E" w14:textId="77777777" w:rsidR="0024126E" w:rsidRPr="00396983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E18829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31805C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161FD0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-0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CF58F6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24126E" w:rsidRPr="00396983" w14:paraId="5D9D7F10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8AADA94" w14:textId="77777777" w:rsidR="0024126E" w:rsidRPr="00396983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T allele pres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905A6C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E9C869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BA428D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981654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24126E" w:rsidRPr="00396983" w14:paraId="4A372193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206DE3" w14:textId="77777777" w:rsidR="0024126E" w:rsidRPr="00396983" w:rsidRDefault="0024126E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Domina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249EF1" w14:textId="77777777" w:rsidR="0024126E" w:rsidRPr="00CC2B10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F25898" w14:textId="77777777" w:rsidR="0024126E" w:rsidRPr="00CC2B10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3D9F47" w14:textId="77777777" w:rsidR="0024126E" w:rsidRPr="00CC2B10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143B63" w14:textId="77777777" w:rsidR="0024126E" w:rsidRPr="00CC2B10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4126E" w:rsidRPr="00396983" w14:paraId="27423014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00FF1B9" w14:textId="77777777" w:rsidR="0024126E" w:rsidRPr="00396983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B92092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235D20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B87787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-1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CE6D41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24126E" w:rsidRPr="00396983" w14:paraId="7D8442CC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3B4476" w14:textId="77777777" w:rsidR="0024126E" w:rsidRPr="00396983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Male vs. 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BE2A80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713CDB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38548E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3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10B1DD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24126E" w:rsidRPr="00396983" w14:paraId="6EA55AF3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603924E" w14:textId="77777777" w:rsidR="0024126E" w:rsidRPr="00396983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10A076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E8BED0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ECF347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-1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3DA9BC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24126E" w:rsidRPr="00396983" w14:paraId="21F57C0A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9F0B52" w14:textId="77777777" w:rsidR="0024126E" w:rsidRPr="00396983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T allele pres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822A1E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96BF3A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32F75B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480505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24126E" w:rsidRPr="00396983" w14:paraId="6E38A327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1A462C6" w14:textId="77777777" w:rsidR="0024126E" w:rsidRPr="00396983" w:rsidRDefault="0024126E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Open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6E2948" w14:textId="77777777" w:rsidR="0024126E" w:rsidRPr="00CC2B10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32A9D0" w14:textId="77777777" w:rsidR="0024126E" w:rsidRPr="00CC2B10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A977BE" w14:textId="77777777" w:rsidR="0024126E" w:rsidRPr="00CC2B10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636C25" w14:textId="77777777" w:rsidR="0024126E" w:rsidRPr="00CC2B10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4126E" w:rsidRPr="00396983" w14:paraId="2874E382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DD7F599" w14:textId="77777777" w:rsidR="0024126E" w:rsidRPr="00396983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F5ADBF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1756F2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6F6499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-0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72FD85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24126E" w:rsidRPr="00396983" w14:paraId="37CF7FEE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748C65F" w14:textId="77777777" w:rsidR="0024126E" w:rsidRPr="00396983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Male vs. 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EF03AE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6CE388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61B085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2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BDCF89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24126E" w:rsidRPr="00396983" w14:paraId="1A8420DA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E6B9A0A" w14:textId="77777777" w:rsidR="0024126E" w:rsidRPr="00396983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013D88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A28AAF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AF3438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-1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72F741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24126E" w:rsidRPr="00396983" w14:paraId="20E5431B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9ED136D" w14:textId="77777777" w:rsidR="0024126E" w:rsidRPr="00396983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T allele pres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0F1A54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7211A3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1B5D47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-0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D63612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24126E" w:rsidRPr="00396983" w14:paraId="0DC7AEB1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64C323C" w14:textId="77777777" w:rsidR="0024126E" w:rsidRPr="00396983" w:rsidRDefault="0024126E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Negative Affe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2FEFF5" w14:textId="77777777" w:rsidR="0024126E" w:rsidRPr="00CC2B10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53A68" w14:textId="77777777" w:rsidR="0024126E" w:rsidRPr="00CC2B10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6E8EA8" w14:textId="77777777" w:rsidR="0024126E" w:rsidRPr="00CC2B10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63ABEE" w14:textId="77777777" w:rsidR="0024126E" w:rsidRPr="00CC2B10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4126E" w:rsidRPr="00396983" w14:paraId="0053A23F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0857EFD" w14:textId="77777777" w:rsidR="0024126E" w:rsidRPr="00396983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657CB6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6E32ED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A47BA5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286912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24126E" w:rsidRPr="00396983" w14:paraId="025FB274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840209" w14:textId="77777777" w:rsidR="0024126E" w:rsidRPr="00396983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Male vs. 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4EE120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1F3FEC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E41C85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2707B6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24126E" w:rsidRPr="00396983" w14:paraId="37FA07F1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C4DBDBF" w14:textId="77777777" w:rsidR="0024126E" w:rsidRPr="00396983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75054E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5965AA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9E0CE9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-1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6244E6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24126E" w:rsidRPr="00396983" w14:paraId="69DA245C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E0F80F8" w14:textId="77777777" w:rsidR="0024126E" w:rsidRPr="00396983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T allele pres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D36A76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A7E577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1AF3B4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040254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24126E" w:rsidRPr="00396983" w14:paraId="44EBA8BD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0B1C113" w14:textId="77777777" w:rsidR="0024126E" w:rsidRPr="00396983" w:rsidRDefault="0024126E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Pro-social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48E611" w14:textId="77777777" w:rsidR="0024126E" w:rsidRPr="00CC2B10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AF173A" w14:textId="77777777" w:rsidR="0024126E" w:rsidRPr="00CC2B10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1B126B" w14:textId="77777777" w:rsidR="0024126E" w:rsidRPr="00CC2B10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9E6092" w14:textId="77777777" w:rsidR="0024126E" w:rsidRPr="00CC2B10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4126E" w:rsidRPr="00396983" w14:paraId="098FD4CC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FB5437D" w14:textId="77777777" w:rsidR="0024126E" w:rsidRPr="00396983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EACA4F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5FFF81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D9EAA7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2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0BECFF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24126E" w:rsidRPr="00396983" w14:paraId="4262714E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DE347A2" w14:textId="77777777" w:rsidR="0024126E" w:rsidRPr="00396983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Male vs. 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401487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-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60507E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FCB642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-3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E8DC91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24126E" w:rsidRPr="00396983" w14:paraId="0AFC75C9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5A193E1" w14:textId="77777777" w:rsidR="0024126E" w:rsidRPr="00396983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B2F0B6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C94505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698E8E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8ED134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24126E" w:rsidRPr="00396983" w14:paraId="59D5F9A3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23F54D9" w14:textId="77777777" w:rsidR="0024126E" w:rsidRPr="00396983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T allele pres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A6BE7C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E6509E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AFB8BB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-1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4EB72D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24126E" w:rsidRPr="00396983" w14:paraId="0EB3538A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0D6B637" w14:textId="77777777" w:rsidR="0024126E" w:rsidRPr="00396983" w:rsidRDefault="0024126E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Bold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1900D8" w14:textId="77777777" w:rsidR="0024126E" w:rsidRPr="00CC2B10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424666" w14:textId="77777777" w:rsidR="0024126E" w:rsidRPr="00CC2B10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937386" w14:textId="77777777" w:rsidR="0024126E" w:rsidRPr="00CC2B10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C3A591" w14:textId="77777777" w:rsidR="0024126E" w:rsidRPr="00CC2B10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4126E" w:rsidRPr="00396983" w14:paraId="5659AB1D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098A0E3" w14:textId="77777777" w:rsidR="0024126E" w:rsidRPr="00396983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60F071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F4FFF0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0B4857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-1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E32D9C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4126E" w:rsidRPr="00396983" w14:paraId="6CD0D681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90651AC" w14:textId="77777777" w:rsidR="0024126E" w:rsidRPr="00396983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Male vs. 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782108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97F8D0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311349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BDBB8D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</w:tr>
      <w:tr w:rsidR="0024126E" w:rsidRPr="00396983" w14:paraId="6F32B2CF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2C1FB3E" w14:textId="77777777" w:rsidR="0024126E" w:rsidRPr="00396983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D02E0D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8368DC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5AAC57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927F83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&gt; 0.99</w:t>
            </w:r>
          </w:p>
        </w:tc>
      </w:tr>
      <w:tr w:rsidR="0024126E" w:rsidRPr="00396983" w14:paraId="72F1B9BD" w14:textId="77777777" w:rsidTr="0084626E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029076" w14:textId="77777777" w:rsidR="0024126E" w:rsidRPr="00396983" w:rsidRDefault="0024126E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6983">
              <w:rPr>
                <w:rFonts w:ascii="Times New Roman" w:eastAsia="Times New Roman" w:hAnsi="Times New Roman" w:cs="Times New Roman"/>
                <w:color w:val="000000"/>
              </w:rPr>
              <w:t>T allele pres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6CA9A8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B53AA4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9790A8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951FCD" w14:textId="77777777" w:rsidR="0024126E" w:rsidRPr="00CC2B10" w:rsidRDefault="0024126E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2B10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</w:tbl>
    <w:p w14:paraId="6090F64F" w14:textId="49D6B623" w:rsidR="001C4AF8" w:rsidRPr="0024126E" w:rsidRDefault="0024126E">
      <w:pPr>
        <w:rPr>
          <w:rFonts w:ascii="Times New Roman" w:hAnsi="Times New Roman" w:cs="Times New Roman"/>
        </w:rPr>
      </w:pPr>
      <w:r w:rsidRPr="007B45EB">
        <w:rPr>
          <w:rFonts w:ascii="Times New Roman" w:hAnsi="Times New Roman" w:cs="Times New Roman"/>
          <w:i/>
          <w:iCs/>
          <w:noProof/>
          <w:sz w:val="20"/>
          <w:szCs w:val="20"/>
        </w:rPr>
        <w:t>Note</w:t>
      </w:r>
      <w:r w:rsidRPr="007B45EB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7B45EB">
        <w:rPr>
          <w:rFonts w:ascii="Times New Roman" w:hAnsi="Times New Roman" w:cs="Times New Roman"/>
          <w:i/>
          <w:iCs/>
          <w:noProof/>
          <w:sz w:val="20"/>
          <w:szCs w:val="20"/>
        </w:rPr>
        <w:t>N</w:t>
      </w:r>
      <w:r w:rsidRPr="007B45EB">
        <w:rPr>
          <w:rFonts w:ascii="Times New Roman" w:hAnsi="Times New Roman" w:cs="Times New Roman"/>
          <w:noProof/>
          <w:sz w:val="20"/>
          <w:szCs w:val="20"/>
        </w:rPr>
        <w:t xml:space="preserve"> = 123</w:t>
      </w:r>
      <w:r>
        <w:fldChar w:fldCharType="begin"/>
      </w:r>
      <w:r>
        <w:instrText xml:space="preserve"> ADDIN EN.REFLIST </w:instrText>
      </w:r>
      <w:r>
        <w:fldChar w:fldCharType="end"/>
      </w:r>
      <w:r>
        <w:t>.</w:t>
      </w:r>
    </w:p>
    <w:sectPr w:rsidR="001C4AF8" w:rsidRPr="0024126E" w:rsidSect="00E327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26E"/>
    <w:rsid w:val="001C4AF8"/>
    <w:rsid w:val="0024126E"/>
    <w:rsid w:val="00B12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9378C"/>
  <w15:chartTrackingRefBased/>
  <w15:docId w15:val="{A0C16281-C3D0-4DDB-9F92-712C0D6E7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2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Weiss</dc:creator>
  <cp:keywords/>
  <dc:description/>
  <cp:lastModifiedBy>Alexander Weiss</cp:lastModifiedBy>
  <cp:revision>1</cp:revision>
  <dcterms:created xsi:type="dcterms:W3CDTF">2021-07-10T14:06:00Z</dcterms:created>
  <dcterms:modified xsi:type="dcterms:W3CDTF">2021-07-10T14:10:00Z</dcterms:modified>
</cp:coreProperties>
</file>